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5B277" w14:textId="26908A2A" w:rsidR="00BD1D80" w:rsidRDefault="00AA7622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r w:rsidRPr="00AA7622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Table 3: Quality assessment of cohort studies included in this study based on Newcastle-Ottawa scale</w:t>
      </w:r>
    </w:p>
    <w:tbl>
      <w:tblPr>
        <w:tblpPr w:leftFromText="180" w:rightFromText="180" w:vertAnchor="page" w:horzAnchor="margin" w:tblpXSpec="center" w:tblpY="2201"/>
        <w:tblW w:w="10442" w:type="dxa"/>
        <w:tblLayout w:type="fixed"/>
        <w:tblLook w:val="04A0" w:firstRow="1" w:lastRow="0" w:firstColumn="1" w:lastColumn="0" w:noHBand="0" w:noVBand="1"/>
      </w:tblPr>
      <w:tblGrid>
        <w:gridCol w:w="1696"/>
        <w:gridCol w:w="714"/>
        <w:gridCol w:w="851"/>
        <w:gridCol w:w="850"/>
        <w:gridCol w:w="1418"/>
        <w:gridCol w:w="708"/>
        <w:gridCol w:w="709"/>
        <w:gridCol w:w="992"/>
        <w:gridCol w:w="993"/>
        <w:gridCol w:w="992"/>
        <w:gridCol w:w="519"/>
      </w:tblGrid>
      <w:tr w:rsidR="00A34B19" w:rsidRPr="00FA63B5" w14:paraId="57A8537A" w14:textId="77777777" w:rsidTr="00407E05">
        <w:trPr>
          <w:gridAfter w:val="1"/>
          <w:wAfter w:w="519" w:type="dxa"/>
          <w:cantSplit/>
          <w:trHeight w:val="841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B35D1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Study Name </w:t>
            </w:r>
          </w:p>
        </w:tc>
        <w:tc>
          <w:tcPr>
            <w:tcW w:w="38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583D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lecti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D04F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parability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150B9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F92A3F3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tal (9</w:t>
            </w:r>
            <w:r w:rsidRPr="00FA63B5">
              <w:rPr>
                <w:rFonts w:ascii="Cambria Math" w:eastAsia="Times New Roman" w:hAnsi="Cambria Math" w:cs="Cambria Math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</w:tr>
      <w:tr w:rsidR="00A34B19" w:rsidRPr="00FA63B5" w14:paraId="4D48AFDA" w14:textId="77777777" w:rsidTr="00407E05">
        <w:trPr>
          <w:gridAfter w:val="1"/>
          <w:wAfter w:w="519" w:type="dxa"/>
          <w:trHeight w:val="1834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763FB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DE38D45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Representativeness of exposed cohort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DAF57EC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Selection of non-exposed cohort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0ACCD9FF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certainment of exposure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FD3B645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emonstrate that outcome of interest was not present at start of study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8045C78" w14:textId="77777777" w:rsidR="00A34B19" w:rsidRPr="00FA63B5" w:rsidRDefault="00A34B19" w:rsidP="00A34B19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Comparability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A5C348B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ssessment of outcome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E58A73D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Follow-up long enough for outcomes to occur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A14BAD5" w14:textId="77777777" w:rsidR="00A34B19" w:rsidRPr="00FA63B5" w:rsidRDefault="00A34B19" w:rsidP="00A34B1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Adequacy of follow-up of cohorts (</w:t>
            </w:r>
            <w:r w:rsidRPr="00FA63B5">
              <w:rPr>
                <w:rFonts w:ascii="Cambria Math" w:eastAsia="Times New Roman" w:hAnsi="Cambria Math" w:cs="Cambria Math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⋆</w:t>
            </w: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057E4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34B19" w:rsidRPr="00FA63B5" w14:paraId="1F0E6A8C" w14:textId="77777777" w:rsidTr="00D40444">
        <w:trPr>
          <w:gridAfter w:val="1"/>
          <w:wAfter w:w="519" w:type="dxa"/>
          <w:trHeight w:val="40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18DB" w14:textId="60A5E324" w:rsidR="00A34B19" w:rsidRPr="00FA63B5" w:rsidRDefault="004F4D5F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arkowitz</w:t>
            </w:r>
            <w:r w:rsidR="00A34B19"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, 199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8185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A9DCF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0DE0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237FF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0182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5CA32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A9E34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41A03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6DF39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</w:tr>
      <w:tr w:rsidR="00A34B19" w:rsidRPr="00FA63B5" w14:paraId="7BAA4AD8" w14:textId="77777777" w:rsidTr="00D40444">
        <w:trPr>
          <w:gridAfter w:val="1"/>
          <w:wAfter w:w="519" w:type="dxa"/>
          <w:trHeight w:val="425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325D" w14:textId="77777777" w:rsidR="00A34B19" w:rsidRPr="00FA63B5" w:rsidRDefault="00A34B19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Bhat et al., 202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AC16D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2973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1D2C2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15DE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6EB18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E4E4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ACB54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40D0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E4998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</w:tr>
      <w:tr w:rsidR="00407E05" w:rsidRPr="00FA63B5" w14:paraId="579A74C3" w14:textId="77777777" w:rsidTr="004F4D5F">
        <w:trPr>
          <w:gridAfter w:val="1"/>
          <w:wAfter w:w="519" w:type="dxa"/>
          <w:trHeight w:val="42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1EC07A" w14:textId="32A1DDAE" w:rsidR="00407E05" w:rsidRPr="00FA63B5" w:rsidRDefault="00407E05" w:rsidP="00D404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07E05">
              <w:rPr>
                <w:rFonts w:ascii="Times New Roman" w:hAnsi="Times New Roman" w:cs="Times New Roman"/>
                <w:sz w:val="16"/>
                <w:szCs w:val="16"/>
              </w:rPr>
              <w:t>Stollerman et al</w:t>
            </w:r>
            <w:r w:rsidR="00DB4046">
              <w:rPr>
                <w:rFonts w:ascii="Times New Roman" w:hAnsi="Times New Roman" w:cs="Times New Roman"/>
                <w:sz w:val="16"/>
                <w:szCs w:val="16"/>
              </w:rPr>
              <w:t xml:space="preserve">., </w:t>
            </w:r>
            <w:r w:rsidRPr="00407E05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 w:rsidR="00BB6CA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AE501" w14:textId="2487CEC6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04BA7" w14:textId="77777777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31BEA" w14:textId="09144F69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2961C" w14:textId="6B371B93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56931" w14:textId="77777777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5F69" w14:textId="3C29CB97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5F41E" w14:textId="2A743CFE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30CD9" w14:textId="4854ADA5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0B488" w14:textId="739676D1" w:rsidR="00407E05" w:rsidRPr="00FA63B5" w:rsidRDefault="00407E05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</w:tr>
      <w:tr w:rsidR="00A34B19" w:rsidRPr="00FA63B5" w14:paraId="0EC403C7" w14:textId="77777777" w:rsidTr="004F4D5F">
        <w:trPr>
          <w:gridAfter w:val="1"/>
          <w:wAfter w:w="519" w:type="dxa"/>
          <w:trHeight w:val="4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063F9F" w14:textId="693396A7" w:rsidR="00A34B19" w:rsidRPr="00FA63B5" w:rsidRDefault="00A34B19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Hsu et al., 195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9A0B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96553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E602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4D828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52EB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D9CA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1DAC0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1AC5A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DBFCE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</w:tr>
      <w:tr w:rsidR="00A34B19" w:rsidRPr="00FA63B5" w14:paraId="5C596171" w14:textId="77777777" w:rsidTr="00D40444">
        <w:trPr>
          <w:trHeight w:val="413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196C7" w14:textId="77777777" w:rsidR="00A34B19" w:rsidRPr="00FA63B5" w:rsidRDefault="00A34B19" w:rsidP="00D40444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Mehta et al 2016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20D95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FFD4C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5233A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54103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BDADE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885B21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CCAB7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9C47F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3F2D5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519" w:type="dxa"/>
            <w:vAlign w:val="center"/>
          </w:tcPr>
          <w:p w14:paraId="6257C625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34B19" w:rsidRPr="00FA63B5" w14:paraId="5DD79E9F" w14:textId="77777777" w:rsidTr="00D40444">
        <w:trPr>
          <w:trHeight w:val="411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C3DED" w14:textId="77777777" w:rsidR="00A34B19" w:rsidRPr="00FA63B5" w:rsidRDefault="00A34B19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Lue et al., 1975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09194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A491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F4BA7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644F9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0CF3D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B1546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0E87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5FA55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14593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6</w:t>
            </w:r>
          </w:p>
        </w:tc>
        <w:tc>
          <w:tcPr>
            <w:tcW w:w="519" w:type="dxa"/>
            <w:vAlign w:val="center"/>
            <w:hideMark/>
          </w:tcPr>
          <w:p w14:paraId="7A67092B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34B19" w:rsidRPr="00FA63B5" w14:paraId="0F9C5D2B" w14:textId="77777777" w:rsidTr="00D40444">
        <w:trPr>
          <w:trHeight w:val="417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D1819" w14:textId="77777777" w:rsidR="00A34B19" w:rsidRPr="00FA63B5" w:rsidRDefault="00A34B19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Ali et al., 201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244DC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8743B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FB9C6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6BF91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FE0F5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61B8E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BD680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0C404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CAD49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5</w:t>
            </w:r>
          </w:p>
        </w:tc>
        <w:tc>
          <w:tcPr>
            <w:tcW w:w="519" w:type="dxa"/>
            <w:vAlign w:val="center"/>
            <w:hideMark/>
          </w:tcPr>
          <w:p w14:paraId="1F40AF93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  <w:tr w:rsidR="00A34B19" w:rsidRPr="00FA63B5" w14:paraId="56B059BD" w14:textId="77777777" w:rsidTr="00D40444">
        <w:trPr>
          <w:trHeight w:val="409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E806" w14:textId="77777777" w:rsidR="00A34B19" w:rsidRPr="00FA63B5" w:rsidRDefault="00A34B19" w:rsidP="00D404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hAnsi="Times New Roman" w:cs="Times New Roman"/>
                <w:sz w:val="16"/>
                <w:szCs w:val="16"/>
              </w:rPr>
              <w:t>Regmi et al., 2011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8313A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57270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3E989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3051C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7E2EF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9A38C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3F898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4A4AE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694C" w14:textId="77777777" w:rsidR="00A34B19" w:rsidRPr="00FA63B5" w:rsidRDefault="00A34B19" w:rsidP="00A34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 w:rsidRPr="00FA63B5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3</w:t>
            </w:r>
          </w:p>
        </w:tc>
        <w:tc>
          <w:tcPr>
            <w:tcW w:w="519" w:type="dxa"/>
            <w:vAlign w:val="center"/>
            <w:hideMark/>
          </w:tcPr>
          <w:p w14:paraId="7B5A6A63" w14:textId="77777777" w:rsidR="00A34B19" w:rsidRPr="00FA63B5" w:rsidRDefault="00A34B19" w:rsidP="00A34B1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</w:p>
        </w:tc>
      </w:tr>
    </w:tbl>
    <w:p w14:paraId="413420B3" w14:textId="77777777" w:rsidR="00A34B19" w:rsidRDefault="00A34B19" w:rsidP="00A34B19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  <w:r w:rsidRPr="002653FB"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  <w:t>Source</w:t>
      </w:r>
      <w:r w:rsidRPr="006B08F0">
        <w:t xml:space="preserve"> </w:t>
      </w:r>
      <w:r w:rsidRPr="006B08F0"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  <w:t>Peterson J, Welch V, Losos M, Tugwell P. 2011. The Newcastle-Ottawa scale (NOS) for assessing the quality of nonrandomised studies in meta-analyses.</w:t>
      </w:r>
    </w:p>
    <w:p w14:paraId="07D7418E" w14:textId="77777777" w:rsidR="00A34B19" w:rsidRDefault="00A34B19" w:rsidP="00A34B19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02D8206B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3B254C8" w14:textId="77777777" w:rsidR="00A34B19" w:rsidRP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8A04672" w14:textId="77777777" w:rsidR="002578A0" w:rsidRDefault="002578A0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20"/>
          <w:szCs w:val="20"/>
          <w14:ligatures w14:val="none"/>
        </w:rPr>
      </w:pPr>
    </w:p>
    <w:p w14:paraId="7C22CF41" w14:textId="77777777" w:rsidR="00D36D60" w:rsidRDefault="00D36D60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261282B9" w14:textId="77777777" w:rsidR="00791C25" w:rsidRDefault="00791C25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6F116352" w14:textId="77777777" w:rsidR="00D36D60" w:rsidRPr="002653FB" w:rsidRDefault="00D36D60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11AEE79F" w14:textId="77777777" w:rsidR="00EE2D55" w:rsidRDefault="00EE2D55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EF93433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9BDEEBC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53E65787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8654A13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66711BF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68AC5C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90F5D42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F0D4B3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06016090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5EF9B24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E570B36" w14:textId="77777777" w:rsidR="00A34B19" w:rsidRDefault="00A34B19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3E352BFD" w14:textId="5927E9F2" w:rsidR="00EE2D55" w:rsidRPr="00631797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82998327"/>
      <w:r w:rsidRP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Table 4: Risk of bias assessment</w:t>
      </w:r>
      <w:r w:rsid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631797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 xml:space="preserve"> </w:t>
      </w:r>
      <w:bookmarkEnd w:id="0"/>
      <w:r w:rsidR="00631797"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F</w:t>
      </w:r>
      <w:r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 xml:space="preserve">or Beaton et al 2022 based on </w:t>
      </w:r>
      <w:bookmarkStart w:id="1" w:name="_Hlk182998371"/>
      <w:r w:rsidRPr="00631797">
        <w:rPr>
          <w:rFonts w:ascii="Times New Roman" w:eastAsiaTheme="minorEastAsia" w:hAnsi="Times New Roman" w:cs="Times New Roman"/>
          <w:kern w:val="0"/>
          <w:sz w:val="24"/>
          <w:szCs w:val="24"/>
          <w14:ligatures w14:val="none"/>
        </w:rPr>
        <w:t>Cochrane risk of bias assessment</w:t>
      </w:r>
      <w:bookmarkEnd w:id="1"/>
    </w:p>
    <w:p w14:paraId="2934646B" w14:textId="55EBA4C6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>
        <w:rPr>
          <w:noProof/>
        </w:rPr>
        <w:drawing>
          <wp:inline distT="0" distB="0" distL="0" distR="0" wp14:anchorId="4C1D2B87" wp14:editId="7E2D1834">
            <wp:extent cx="5162550" cy="1682750"/>
            <wp:effectExtent l="0" t="0" r="0" b="0"/>
            <wp:docPr id="1940522368" name="Picture 1" descr="A green and white rectangular box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522368" name="Picture 1" descr="A green and white rectangular box with black tex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AE98A" w14:textId="473F71C6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  <w:t>Source: Higgins JP, Altman DG, Gøtzsche PC, et al. The Cochrane Collaboration’s tool for assessing risk of bias in randomised trials. BMJ. 2011;343.</w:t>
      </w:r>
    </w:p>
    <w:p w14:paraId="692D71A9" w14:textId="77777777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i/>
          <w:iCs/>
          <w:kern w:val="0"/>
          <w:sz w:val="16"/>
          <w:szCs w:val="16"/>
          <w14:ligatures w14:val="none"/>
        </w:rPr>
      </w:pPr>
    </w:p>
    <w:p w14:paraId="4A729DB6" w14:textId="77777777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</w:p>
    <w:p w14:paraId="64E5E998" w14:textId="633F5F3B" w:rsidR="00183323" w:rsidRDefault="00183323" w:rsidP="00EE2D55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737C5C">
        <w:rPr>
          <w:noProof/>
        </w:rPr>
        <w:drawing>
          <wp:inline distT="0" distB="0" distL="0" distR="0" wp14:anchorId="113553AC" wp14:editId="6BEB8B5B">
            <wp:extent cx="5321300" cy="3416300"/>
            <wp:effectExtent l="0" t="0" r="0" b="0"/>
            <wp:docPr id="10508927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341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BA8C1D" w14:textId="77777777" w:rsidR="00183323" w:rsidRP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  <w:t>1 = non-retrospective, 0 = retrospective studies</w:t>
      </w:r>
    </w:p>
    <w:p w14:paraId="690B0025" w14:textId="459DFA38" w:rsidR="00183323" w:rsidRPr="009C3C16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2" w:name="_Hlk182998399"/>
      <w:r w:rsidRPr="009C3C16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Fig. 1: Subgroup analysis by study design of incidence of SARs per 10,000 BPG injections</w:t>
      </w:r>
    </w:p>
    <w:bookmarkEnd w:id="2"/>
    <w:p w14:paraId="13245CD1" w14:textId="77777777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07028613" w14:textId="79F86171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8BF2177" wp14:editId="5F85A936">
            <wp:extent cx="5194300" cy="3670300"/>
            <wp:effectExtent l="0" t="0" r="6350" b="6350"/>
            <wp:docPr id="1555290643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290643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300" cy="367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43B7F1" w14:textId="77777777" w:rsidR="00183323" w:rsidRP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  <w:t>1 = Moderate quality cohorts including the RCT, 0 = Poor quality (retrospective cohorts)</w:t>
      </w:r>
    </w:p>
    <w:p w14:paraId="6A086060" w14:textId="77777777" w:rsidR="00F07E30" w:rsidRDefault="00F07E30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70F25755" w14:textId="4118A896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3" w:name="_Hlk182998420"/>
      <w:r w:rsidRPr="00F07E3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Fig. 2: Subgroup analysis of incidence of fatality by study quality</w:t>
      </w:r>
    </w:p>
    <w:bookmarkEnd w:id="3"/>
    <w:p w14:paraId="1798E286" w14:textId="77777777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5262B911" w14:textId="77777777" w:rsidR="00A42BE8" w:rsidRDefault="00A42BE8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</w:p>
    <w:p w14:paraId="5B7FDCCF" w14:textId="210F92A8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16"/>
          <w:szCs w:val="16"/>
          <w14:ligatures w14:val="none"/>
        </w:rPr>
      </w:pPr>
      <w:r w:rsidRPr="00E9227A">
        <w:rPr>
          <w:noProof/>
        </w:rPr>
        <w:drawing>
          <wp:inline distT="0" distB="0" distL="0" distR="0" wp14:anchorId="6D79F1C6" wp14:editId="7A3D225A">
            <wp:extent cx="5575300" cy="2724150"/>
            <wp:effectExtent l="0" t="0" r="6350" b="0"/>
            <wp:docPr id="423212737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A09547" w14:textId="77777777" w:rsidR="00183323" w:rsidRP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</w:pPr>
      <w:r w:rsidRPr="00183323">
        <w:rPr>
          <w:rFonts w:ascii="Times New Roman" w:eastAsiaTheme="minorEastAsia" w:hAnsi="Times New Roman" w:cs="Times New Roman"/>
          <w:kern w:val="0"/>
          <w:sz w:val="16"/>
          <w:szCs w:val="16"/>
          <w14:ligatures w14:val="none"/>
        </w:rPr>
        <w:t>ES: Effect size</w:t>
      </w:r>
    </w:p>
    <w:p w14:paraId="697505A1" w14:textId="5C8BBFE6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4" w:name="_Hlk182998441"/>
      <w:r w:rsidRPr="00F07E3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Fig. 3: Funnel plot assessing distribution of included studies for SARs incidence</w:t>
      </w:r>
    </w:p>
    <w:bookmarkEnd w:id="4"/>
    <w:p w14:paraId="4D3C5D04" w14:textId="1FC93B52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3C49B3">
        <w:rPr>
          <w:noProof/>
        </w:rPr>
        <w:lastRenderedPageBreak/>
        <w:drawing>
          <wp:inline distT="0" distB="0" distL="0" distR="0" wp14:anchorId="05F57C9A" wp14:editId="13A1E7FA">
            <wp:extent cx="5435600" cy="3295650"/>
            <wp:effectExtent l="0" t="0" r="0" b="0"/>
            <wp:docPr id="481183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560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1D92A" w14:textId="4D506170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5" w:name="_Hlk182998464"/>
      <w:bookmarkStart w:id="6" w:name="_Hlk181614518"/>
      <w:r w:rsidRPr="00F07E3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Fig. 4: Incidence of SARs per 10,000 cases after trimming poor quality studies</w:t>
      </w:r>
    </w:p>
    <w:bookmarkEnd w:id="5"/>
    <w:p w14:paraId="54FDF64D" w14:textId="77777777" w:rsidR="00A42BE8" w:rsidRPr="00F07E30" w:rsidRDefault="00A42BE8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9EF566B" w14:textId="77777777" w:rsidR="00A42BE8" w:rsidRDefault="00A42BE8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bookmarkEnd w:id="6"/>
    <w:p w14:paraId="6E95E3CC" w14:textId="075101AC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C147D8">
        <w:rPr>
          <w:noProof/>
        </w:rPr>
        <w:drawing>
          <wp:inline distT="0" distB="0" distL="0" distR="0" wp14:anchorId="49B9E100" wp14:editId="152386EC">
            <wp:extent cx="5365750" cy="3435350"/>
            <wp:effectExtent l="0" t="0" r="6350" b="0"/>
            <wp:docPr id="687840619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5750" cy="343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4DCBE" w14:textId="5EDCCB4A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7" w:name="_Hlk182998490"/>
      <w:r w:rsidRPr="00F07E3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  <w:t>Supplementary Fig. 5: Incidence of SARs per 10,000 cases after trimming low sample size studies</w:t>
      </w:r>
    </w:p>
    <w:bookmarkEnd w:id="7"/>
    <w:p w14:paraId="021283F7" w14:textId="77777777" w:rsidR="00A42BE8" w:rsidRDefault="00A42BE8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6925B479" w14:textId="77777777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</w:p>
    <w:p w14:paraId="42C1DD87" w14:textId="225C532B" w:rsidR="00183323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0"/>
          <w:szCs w:val="20"/>
          <w14:ligatures w14:val="none"/>
        </w:rPr>
      </w:pPr>
      <w:r w:rsidRPr="00C147D8">
        <w:rPr>
          <w:noProof/>
        </w:rPr>
        <w:lastRenderedPageBreak/>
        <w:drawing>
          <wp:inline distT="0" distB="0" distL="0" distR="0" wp14:anchorId="4AEF6B44" wp14:editId="0FBB507E">
            <wp:extent cx="5397500" cy="3460750"/>
            <wp:effectExtent l="0" t="0" r="0" b="6350"/>
            <wp:docPr id="92299151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46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31E4C" w14:textId="77777777" w:rsidR="00183323" w:rsidRPr="00F07E30" w:rsidRDefault="00183323" w:rsidP="0018332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8" w:name="_Hlk181614705"/>
      <w:r w:rsidRPr="00F07E30">
        <w:rPr>
          <w:rFonts w:ascii="Times New Roman" w:hAnsi="Times New Roman" w:cs="Times New Roman"/>
          <w:b/>
          <w:bCs/>
          <w:sz w:val="24"/>
          <w:szCs w:val="24"/>
        </w:rPr>
        <w:t>Supplementary Fig. 6: Incidence of SARs after trimming both poor quality and small sample size studies</w:t>
      </w:r>
    </w:p>
    <w:bookmarkEnd w:id="8"/>
    <w:p w14:paraId="2E841E82" w14:textId="77777777" w:rsidR="00183323" w:rsidRPr="00F07E30" w:rsidRDefault="00183323" w:rsidP="00183323">
      <w:pPr>
        <w:spacing w:after="120" w:line="264" w:lineRule="auto"/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14:ligatures w14:val="none"/>
        </w:rPr>
      </w:pPr>
    </w:p>
    <w:sectPr w:rsidR="00183323" w:rsidRPr="00F07E30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63633" w14:textId="77777777" w:rsidR="00204F42" w:rsidRDefault="00204F42" w:rsidP="00F462F9">
      <w:pPr>
        <w:spacing w:after="0" w:line="240" w:lineRule="auto"/>
      </w:pPr>
      <w:r>
        <w:separator/>
      </w:r>
    </w:p>
  </w:endnote>
  <w:endnote w:type="continuationSeparator" w:id="0">
    <w:p w14:paraId="4491E94A" w14:textId="77777777" w:rsidR="00204F42" w:rsidRDefault="00204F42" w:rsidP="00F46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653661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6C966C" w14:textId="131F30FA" w:rsidR="00F462F9" w:rsidRDefault="00F462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168E7" w14:textId="77777777" w:rsidR="00F462F9" w:rsidRDefault="00F462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66F03" w14:textId="77777777" w:rsidR="00204F42" w:rsidRDefault="00204F42" w:rsidP="00F462F9">
      <w:pPr>
        <w:spacing w:after="0" w:line="240" w:lineRule="auto"/>
      </w:pPr>
      <w:r>
        <w:separator/>
      </w:r>
    </w:p>
  </w:footnote>
  <w:footnote w:type="continuationSeparator" w:id="0">
    <w:p w14:paraId="3F287826" w14:textId="77777777" w:rsidR="00204F42" w:rsidRDefault="00204F42" w:rsidP="00F462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F9"/>
    <w:rsid w:val="000274FF"/>
    <w:rsid w:val="00056296"/>
    <w:rsid w:val="000624DC"/>
    <w:rsid w:val="000A2681"/>
    <w:rsid w:val="000C1C94"/>
    <w:rsid w:val="00183323"/>
    <w:rsid w:val="001C62FD"/>
    <w:rsid w:val="00204F42"/>
    <w:rsid w:val="002447F4"/>
    <w:rsid w:val="002578A0"/>
    <w:rsid w:val="00262E5D"/>
    <w:rsid w:val="002653FB"/>
    <w:rsid w:val="002A2D63"/>
    <w:rsid w:val="002C5F02"/>
    <w:rsid w:val="00404475"/>
    <w:rsid w:val="0040462E"/>
    <w:rsid w:val="00407E05"/>
    <w:rsid w:val="00454288"/>
    <w:rsid w:val="004B72AA"/>
    <w:rsid w:val="004C2CCD"/>
    <w:rsid w:val="004F4D5F"/>
    <w:rsid w:val="0059163E"/>
    <w:rsid w:val="0062281C"/>
    <w:rsid w:val="00626117"/>
    <w:rsid w:val="00631797"/>
    <w:rsid w:val="00672936"/>
    <w:rsid w:val="00685713"/>
    <w:rsid w:val="006B08F0"/>
    <w:rsid w:val="006D0B29"/>
    <w:rsid w:val="00791C25"/>
    <w:rsid w:val="007F53B0"/>
    <w:rsid w:val="00811C8A"/>
    <w:rsid w:val="008912C7"/>
    <w:rsid w:val="008E72E1"/>
    <w:rsid w:val="00946498"/>
    <w:rsid w:val="00952F19"/>
    <w:rsid w:val="009C3C16"/>
    <w:rsid w:val="00A06828"/>
    <w:rsid w:val="00A34B19"/>
    <w:rsid w:val="00A42BE8"/>
    <w:rsid w:val="00AA7622"/>
    <w:rsid w:val="00B46CF8"/>
    <w:rsid w:val="00B53C84"/>
    <w:rsid w:val="00BB6CAC"/>
    <w:rsid w:val="00BC30C2"/>
    <w:rsid w:val="00BD1D80"/>
    <w:rsid w:val="00C014F6"/>
    <w:rsid w:val="00C04F1B"/>
    <w:rsid w:val="00C26486"/>
    <w:rsid w:val="00CA0449"/>
    <w:rsid w:val="00D2189D"/>
    <w:rsid w:val="00D36D60"/>
    <w:rsid w:val="00D40444"/>
    <w:rsid w:val="00DB4046"/>
    <w:rsid w:val="00DB64D4"/>
    <w:rsid w:val="00DD6071"/>
    <w:rsid w:val="00DF7947"/>
    <w:rsid w:val="00E70932"/>
    <w:rsid w:val="00E802CC"/>
    <w:rsid w:val="00ED1A14"/>
    <w:rsid w:val="00ED7A95"/>
    <w:rsid w:val="00EE2D55"/>
    <w:rsid w:val="00F07719"/>
    <w:rsid w:val="00F07E30"/>
    <w:rsid w:val="00F14055"/>
    <w:rsid w:val="00F17FE4"/>
    <w:rsid w:val="00F462F9"/>
    <w:rsid w:val="00F90DEB"/>
    <w:rsid w:val="00FA63B5"/>
    <w:rsid w:val="00FD5A25"/>
    <w:rsid w:val="00FE4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948D"/>
  <w15:chartTrackingRefBased/>
  <w15:docId w15:val="{98218162-C039-44D4-9FF1-22C8B4797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62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2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2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2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2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2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2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2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2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2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2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2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2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2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2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2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2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2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62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2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2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2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2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2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2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2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2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2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2F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2F9"/>
  </w:style>
  <w:style w:type="paragraph" w:styleId="Footer">
    <w:name w:val="footer"/>
    <w:basedOn w:val="Normal"/>
    <w:link w:val="FooterChar"/>
    <w:uiPriority w:val="99"/>
    <w:unhideWhenUsed/>
    <w:rsid w:val="00F462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2F9"/>
  </w:style>
  <w:style w:type="table" w:styleId="TableGrid">
    <w:name w:val="Table Grid"/>
    <w:basedOn w:val="TableNormal"/>
    <w:uiPriority w:val="59"/>
    <w:rsid w:val="00D2189D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ie Melese Birru (Student)</dc:creator>
  <cp:keywords/>
  <dc:description/>
  <cp:lastModifiedBy>Eshetie Melese Birru (Student)</cp:lastModifiedBy>
  <cp:revision>49</cp:revision>
  <dcterms:created xsi:type="dcterms:W3CDTF">2024-11-04T03:16:00Z</dcterms:created>
  <dcterms:modified xsi:type="dcterms:W3CDTF">2025-02-05T11:44:00Z</dcterms:modified>
</cp:coreProperties>
</file>